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181E4" w14:textId="0DEAC6D0" w:rsidR="00EF5D21" w:rsidRDefault="00944BD1" w:rsidP="00C77AC9">
      <w:pPr>
        <w:spacing w:line="480" w:lineRule="auto"/>
        <w:jc w:val="both"/>
        <w:rPr>
          <w:rFonts w:ascii="Serif roman" w:hAnsi="Serif roman"/>
          <w:lang w:val="en-GB"/>
        </w:rPr>
      </w:pPr>
      <w:r>
        <w:rPr>
          <w:rFonts w:ascii="Serif roman" w:hAnsi="Serif roman"/>
          <w:b/>
          <w:bCs/>
          <w:lang w:val="en-GB"/>
        </w:rPr>
        <w:t>S3 Table</w:t>
      </w:r>
      <w:r w:rsidR="00E06EA9">
        <w:rPr>
          <w:rFonts w:ascii="Serif roman" w:hAnsi="Serif roman"/>
          <w:b/>
          <w:bCs/>
          <w:lang w:val="en-GB"/>
        </w:rPr>
        <w:t xml:space="preserve">. </w:t>
      </w:r>
      <w:r w:rsidR="00E06EA9">
        <w:rPr>
          <w:rFonts w:ascii="Serif roman" w:hAnsi="Serif roman"/>
          <w:lang w:val="en-GB"/>
        </w:rPr>
        <w:t>Total and certified abortion rates for each health district of residence</w:t>
      </w:r>
    </w:p>
    <w:tbl>
      <w:tblPr>
        <w:tblW w:w="103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4"/>
        <w:gridCol w:w="1376"/>
        <w:gridCol w:w="2904"/>
        <w:gridCol w:w="1641"/>
        <w:gridCol w:w="2147"/>
      </w:tblGrid>
      <w:tr w:rsidR="00A3503E" w:rsidRPr="00A3503E" w14:paraId="71158834" w14:textId="77777777" w:rsidTr="00412B70">
        <w:trPr>
          <w:trHeight w:val="392"/>
        </w:trPr>
        <w:tc>
          <w:tcPr>
            <w:tcW w:w="2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F7D20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FF1B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776B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3F7B9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3425C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 </w:t>
            </w:r>
          </w:p>
        </w:tc>
      </w:tr>
      <w:tr w:rsidR="00A3503E" w:rsidRPr="00A3503E" w14:paraId="5F729F86" w14:textId="77777777" w:rsidTr="00412B70">
        <w:trPr>
          <w:trHeight w:val="39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295A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4248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7CCE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378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AA99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Full study population</w:t>
            </w:r>
          </w:p>
        </w:tc>
      </w:tr>
      <w:tr w:rsidR="00A3503E" w:rsidRPr="00A3503E" w14:paraId="57AFA15B" w14:textId="77777777" w:rsidTr="00412B70">
        <w:trPr>
          <w:trHeight w:val="402"/>
        </w:trPr>
        <w:tc>
          <w:tcPr>
            <w:tcW w:w="2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EBFC1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  <w:t>Health district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F346B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  <w:t>Health district code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AB686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  <w:t>Local Health Authority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921B9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  <w:t>Total number of abortion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F9764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b/>
                <w:bCs/>
                <w:color w:val="000000"/>
                <w:lang w:val="en-GB" w:eastAsia="it-IT"/>
              </w:rPr>
              <w:t>% of certified abortions</w:t>
            </w:r>
          </w:p>
        </w:tc>
      </w:tr>
      <w:tr w:rsidR="00A3503E" w:rsidRPr="00A3503E" w14:paraId="592AE4DA" w14:textId="77777777" w:rsidTr="00412B70">
        <w:trPr>
          <w:trHeight w:val="39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0B96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proofErr w:type="spellStart"/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Lunigian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1FB6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1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2EA9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North-We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BCF2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2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688E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89,7</w:t>
            </w:r>
          </w:p>
        </w:tc>
      </w:tr>
      <w:tr w:rsidR="00A3503E" w:rsidRPr="00A3503E" w14:paraId="0C5B9A79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7428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proofErr w:type="spellStart"/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Apuane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1121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1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D65C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North-We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6A2E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6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29A0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80,0</w:t>
            </w:r>
          </w:p>
        </w:tc>
      </w:tr>
      <w:tr w:rsidR="00A3503E" w:rsidRPr="00A3503E" w14:paraId="3F0133D6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C20B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Valle </w:t>
            </w:r>
            <w:proofErr w:type="spellStart"/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Serchio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DF4D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2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6A39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North-We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D564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3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1826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66,7</w:t>
            </w:r>
          </w:p>
        </w:tc>
      </w:tr>
      <w:tr w:rsidR="00A3503E" w:rsidRPr="00A3503E" w14:paraId="088752C6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5DE7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Lucc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3380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2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5B0A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North-We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688C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4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9B80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74,1</w:t>
            </w:r>
          </w:p>
        </w:tc>
      </w:tr>
      <w:tr w:rsidR="00A3503E" w:rsidRPr="00A3503E" w14:paraId="58427652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1E2A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Pistoi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1FDB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3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CBEF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Centr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4C38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5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C341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63,7</w:t>
            </w:r>
          </w:p>
        </w:tc>
      </w:tr>
      <w:tr w:rsidR="00A3503E" w:rsidRPr="00A3503E" w14:paraId="11D4E1CB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FC3D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Val </w:t>
            </w:r>
            <w:proofErr w:type="spellStart"/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Nievole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5879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3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E928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Centr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7D26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3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D793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75,6</w:t>
            </w:r>
          </w:p>
        </w:tc>
      </w:tr>
      <w:tr w:rsidR="00A3503E" w:rsidRPr="00A3503E" w14:paraId="21717DAB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F5D9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Prat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5C26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4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013C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Centr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3623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35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A04D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38,8</w:t>
            </w:r>
          </w:p>
        </w:tc>
      </w:tr>
      <w:tr w:rsidR="00A3503E" w:rsidRPr="00A3503E" w14:paraId="55F945AD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DED7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Pis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B026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5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9E0A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North-We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9F67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7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0DFB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62,9</w:t>
            </w:r>
          </w:p>
        </w:tc>
      </w:tr>
      <w:tr w:rsidR="00A3503E" w:rsidRPr="00A3503E" w14:paraId="35B88578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E27A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Alta Val Ceci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39FD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54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6651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North-We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0F3D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3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5A85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68,4</w:t>
            </w:r>
          </w:p>
        </w:tc>
      </w:tr>
      <w:tr w:rsidR="00A3503E" w:rsidRPr="00A3503E" w14:paraId="7C8DE0E8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2EAE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Livor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73C6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6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2D01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North-We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4114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8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5B34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64,9</w:t>
            </w:r>
          </w:p>
        </w:tc>
      </w:tr>
      <w:tr w:rsidR="00A3503E" w:rsidRPr="00A3503E" w14:paraId="5D2696D4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30C5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Elb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E596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64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742D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North-We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9D2B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3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44A6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46,9</w:t>
            </w:r>
          </w:p>
        </w:tc>
      </w:tr>
      <w:tr w:rsidR="00A3503E" w:rsidRPr="00A3503E" w14:paraId="551AF38A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2D0A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proofErr w:type="spellStart"/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Bassa</w:t>
            </w:r>
            <w:proofErr w:type="spellEnd"/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 Val Ceci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B34C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65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3C36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North-We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8FAE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2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B232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41,6</w:t>
            </w:r>
          </w:p>
        </w:tc>
      </w:tr>
      <w:tr w:rsidR="00A3503E" w:rsidRPr="00A3503E" w14:paraId="673D966C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EB00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Alta </w:t>
            </w:r>
            <w:proofErr w:type="spellStart"/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Valdels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07C2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7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967C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South-Ea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FA5F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8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FADD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43,7</w:t>
            </w:r>
          </w:p>
        </w:tc>
      </w:tr>
      <w:tr w:rsidR="00A3503E" w:rsidRPr="00A3503E" w14:paraId="39C7DACC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9888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Sie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7771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74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0251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South-Ea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B637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3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3F30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4,5</w:t>
            </w:r>
          </w:p>
        </w:tc>
      </w:tr>
      <w:tr w:rsidR="00A3503E" w:rsidRPr="00A3503E" w14:paraId="1FC2D506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8D17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proofErr w:type="spellStart"/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Valdichiana</w:t>
            </w:r>
            <w:proofErr w:type="spellEnd"/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 Sien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820B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75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E645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South-Ea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ABBA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8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BD10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35,7</w:t>
            </w:r>
          </w:p>
        </w:tc>
      </w:tr>
      <w:tr w:rsidR="00A3503E" w:rsidRPr="00A3503E" w14:paraId="1E6CA7F6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023A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proofErr w:type="spellStart"/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Valdichiana</w:t>
            </w:r>
            <w:proofErr w:type="spellEnd"/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 Arezz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23A5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8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29BC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South-Ea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055C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3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8232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80,0</w:t>
            </w:r>
          </w:p>
        </w:tc>
      </w:tr>
      <w:tr w:rsidR="00A3503E" w:rsidRPr="00A3503E" w14:paraId="60530799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3C24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Valdar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1EA0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85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A907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South-Ea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67A2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1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6F85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75,9</w:t>
            </w:r>
          </w:p>
        </w:tc>
      </w:tr>
      <w:tr w:rsidR="00A3503E" w:rsidRPr="00A3503E" w14:paraId="07E7B0BC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60F4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Arezz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71D0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86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3E77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South-Ea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FF1F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4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2253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80,1</w:t>
            </w:r>
          </w:p>
        </w:tc>
      </w:tr>
      <w:tr w:rsidR="00A3503E" w:rsidRPr="00A3503E" w14:paraId="7D6E064E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C2F5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proofErr w:type="spellStart"/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Colline</w:t>
            </w:r>
            <w:proofErr w:type="spellEnd"/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 </w:t>
            </w:r>
            <w:proofErr w:type="spellStart"/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Albegn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26B8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9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2208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South-Ea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67CA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3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BD3F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64,1</w:t>
            </w:r>
          </w:p>
        </w:tc>
      </w:tr>
      <w:tr w:rsidR="00A3503E" w:rsidRPr="00A3503E" w14:paraId="4AAFD377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D82C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Grosset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D0F2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095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C042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South-Eas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A24E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8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6DC4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66,1</w:t>
            </w:r>
          </w:p>
        </w:tc>
      </w:tr>
      <w:tr w:rsidR="00A3503E" w:rsidRPr="00A3503E" w14:paraId="57E8BE41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5F36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Florenc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726E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10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E1AC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Centr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32B1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476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746A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46,0</w:t>
            </w:r>
          </w:p>
        </w:tc>
      </w:tr>
      <w:tr w:rsidR="00A3503E" w:rsidRPr="00A3503E" w14:paraId="3034BAA9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A2DA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Florence </w:t>
            </w:r>
            <w:proofErr w:type="spellStart"/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NorthWest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3380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102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9915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Centr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7D77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25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18F8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35,9</w:t>
            </w:r>
          </w:p>
        </w:tc>
      </w:tr>
      <w:tr w:rsidR="00A3503E" w:rsidRPr="00A3503E" w14:paraId="2475CFF6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B3B1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 xml:space="preserve">Florence </w:t>
            </w:r>
            <w:proofErr w:type="spellStart"/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SouthEast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8663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10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4BD2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Centr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988C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8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03DB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52,2</w:t>
            </w:r>
          </w:p>
        </w:tc>
      </w:tr>
      <w:tr w:rsidR="00A3503E" w:rsidRPr="00A3503E" w14:paraId="35EFC02A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DD51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Mugell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5B2B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104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6C4B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Centr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53C3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4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2380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51,1</w:t>
            </w:r>
          </w:p>
        </w:tc>
      </w:tr>
      <w:tr w:rsidR="00A3503E" w:rsidRPr="00A3503E" w14:paraId="41CAA971" w14:textId="77777777" w:rsidTr="00412B70">
        <w:trPr>
          <w:trHeight w:val="381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DCDB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proofErr w:type="spellStart"/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Empoli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8FFA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11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6288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Centr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C6C9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24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DC85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41,8</w:t>
            </w:r>
          </w:p>
        </w:tc>
      </w:tr>
      <w:tr w:rsidR="00A3503E" w:rsidRPr="00A3503E" w14:paraId="032FD592" w14:textId="77777777" w:rsidTr="00412B70">
        <w:trPr>
          <w:trHeight w:val="392"/>
        </w:trPr>
        <w:tc>
          <w:tcPr>
            <w:tcW w:w="2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26B3" w14:textId="77777777" w:rsidR="00A3503E" w:rsidRPr="00A3503E" w:rsidRDefault="00A3503E" w:rsidP="00A3503E">
            <w:pPr>
              <w:spacing w:after="0" w:line="240" w:lineRule="auto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Versili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061EA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121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93364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North-West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52D97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140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2BE6A" w14:textId="77777777" w:rsidR="00A3503E" w:rsidRPr="00A3503E" w:rsidRDefault="00A3503E" w:rsidP="00A3503E">
            <w:pPr>
              <w:spacing w:after="0" w:line="240" w:lineRule="auto"/>
              <w:jc w:val="center"/>
              <w:rPr>
                <w:rFonts w:ascii="Serif roman" w:eastAsia="Times New Roman" w:hAnsi="Serif roman" w:cs="Calibri"/>
                <w:color w:val="000000"/>
                <w:lang w:val="en-GB" w:eastAsia="it-IT"/>
              </w:rPr>
            </w:pPr>
            <w:r w:rsidRPr="00A3503E">
              <w:rPr>
                <w:rFonts w:ascii="Serif roman" w:eastAsia="Times New Roman" w:hAnsi="Serif roman" w:cs="Calibri"/>
                <w:color w:val="000000"/>
                <w:lang w:val="en-GB" w:eastAsia="it-IT"/>
              </w:rPr>
              <w:t>40,0</w:t>
            </w:r>
          </w:p>
        </w:tc>
      </w:tr>
    </w:tbl>
    <w:p w14:paraId="4F7F3C1F" w14:textId="2EF17A38" w:rsidR="003C6547" w:rsidRDefault="003C6547" w:rsidP="003C6547">
      <w:pPr>
        <w:spacing w:line="480" w:lineRule="auto"/>
        <w:jc w:val="both"/>
        <w:rPr>
          <w:rFonts w:ascii="Serif roman" w:hAnsi="Serif roman"/>
          <w:lang w:val="en-GB"/>
        </w:rPr>
      </w:pPr>
    </w:p>
    <w:sectPr w:rsidR="003C6547" w:rsidSect="00412B70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AE242" w14:textId="77777777" w:rsidR="00957ADF" w:rsidRDefault="00957ADF">
      <w:pPr>
        <w:spacing w:after="0" w:line="240" w:lineRule="auto"/>
      </w:pPr>
      <w:r>
        <w:separator/>
      </w:r>
    </w:p>
  </w:endnote>
  <w:endnote w:type="continuationSeparator" w:id="0">
    <w:p w14:paraId="4441E7A7" w14:textId="77777777" w:rsidR="00957ADF" w:rsidRDefault="00957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rif roman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90CF9" w14:textId="77777777" w:rsidR="00163E78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75770" w14:textId="77777777" w:rsidR="00957ADF" w:rsidRDefault="00957ADF">
      <w:pPr>
        <w:spacing w:after="0" w:line="240" w:lineRule="auto"/>
      </w:pPr>
      <w:r>
        <w:separator/>
      </w:r>
    </w:p>
  </w:footnote>
  <w:footnote w:type="continuationSeparator" w:id="0">
    <w:p w14:paraId="5037B61E" w14:textId="77777777" w:rsidR="00957ADF" w:rsidRDefault="00957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CA"/>
    <w:rsid w:val="00016F2B"/>
    <w:rsid w:val="000A1422"/>
    <w:rsid w:val="000A14F0"/>
    <w:rsid w:val="000F6A99"/>
    <w:rsid w:val="0013786D"/>
    <w:rsid w:val="00153E26"/>
    <w:rsid w:val="002937B5"/>
    <w:rsid w:val="00380F49"/>
    <w:rsid w:val="00382DD2"/>
    <w:rsid w:val="003A205D"/>
    <w:rsid w:val="003C6547"/>
    <w:rsid w:val="004107C1"/>
    <w:rsid w:val="00412B70"/>
    <w:rsid w:val="004755AE"/>
    <w:rsid w:val="004A49A7"/>
    <w:rsid w:val="004D0312"/>
    <w:rsid w:val="005118BF"/>
    <w:rsid w:val="005707F7"/>
    <w:rsid w:val="005B3C50"/>
    <w:rsid w:val="005C0211"/>
    <w:rsid w:val="005D00CA"/>
    <w:rsid w:val="005F42F7"/>
    <w:rsid w:val="00657276"/>
    <w:rsid w:val="006901EB"/>
    <w:rsid w:val="006A3A3D"/>
    <w:rsid w:val="00702818"/>
    <w:rsid w:val="00746291"/>
    <w:rsid w:val="00747268"/>
    <w:rsid w:val="007A2508"/>
    <w:rsid w:val="007D03B3"/>
    <w:rsid w:val="007D6BD9"/>
    <w:rsid w:val="007E4B03"/>
    <w:rsid w:val="0083032B"/>
    <w:rsid w:val="008666BC"/>
    <w:rsid w:val="008C6B38"/>
    <w:rsid w:val="00944BD1"/>
    <w:rsid w:val="00955206"/>
    <w:rsid w:val="00957ADF"/>
    <w:rsid w:val="00966108"/>
    <w:rsid w:val="00992A2D"/>
    <w:rsid w:val="00994C72"/>
    <w:rsid w:val="009C1E37"/>
    <w:rsid w:val="00A04123"/>
    <w:rsid w:val="00A3503E"/>
    <w:rsid w:val="00A55C50"/>
    <w:rsid w:val="00A91BEA"/>
    <w:rsid w:val="00A94AEE"/>
    <w:rsid w:val="00AA69CE"/>
    <w:rsid w:val="00B1333A"/>
    <w:rsid w:val="00B41744"/>
    <w:rsid w:val="00B66C90"/>
    <w:rsid w:val="00B87473"/>
    <w:rsid w:val="00BB2712"/>
    <w:rsid w:val="00C42CB7"/>
    <w:rsid w:val="00C63397"/>
    <w:rsid w:val="00C77AC9"/>
    <w:rsid w:val="00C83043"/>
    <w:rsid w:val="00D07163"/>
    <w:rsid w:val="00D66625"/>
    <w:rsid w:val="00DB6F5C"/>
    <w:rsid w:val="00DC1407"/>
    <w:rsid w:val="00E0422A"/>
    <w:rsid w:val="00E06EA9"/>
    <w:rsid w:val="00E15840"/>
    <w:rsid w:val="00EF5D21"/>
    <w:rsid w:val="00F52A2E"/>
    <w:rsid w:val="00FF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EA7B6"/>
  <w15:chartTrackingRefBased/>
  <w15:docId w15:val="{9878CBBE-5EA4-4666-A2A3-516925B1C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3043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6901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901EB"/>
    <w:rPr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6901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5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A507C-6482-490C-930E-FDB890380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igo Ferrari</dc:creator>
  <cp:keywords/>
  <dc:description/>
  <cp:lastModifiedBy>Amerigo Ferrari</cp:lastModifiedBy>
  <cp:revision>57</cp:revision>
  <dcterms:created xsi:type="dcterms:W3CDTF">2022-05-19T14:34:00Z</dcterms:created>
  <dcterms:modified xsi:type="dcterms:W3CDTF">2022-10-27T20:08:00Z</dcterms:modified>
</cp:coreProperties>
</file>